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F156C" w14:textId="41139AD2" w:rsidR="00B91CA9" w:rsidRDefault="00B866F6">
      <w:r w:rsidRPr="00B866F6">
        <w:rPr>
          <w:b/>
          <w:bCs/>
        </w:rPr>
        <w:t>Supplementary Table 1.</w:t>
      </w:r>
      <w:r>
        <w:t xml:space="preserve"> Statistics by figure in the main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B866F6" w:rsidRPr="00B866F6" w14:paraId="559F6288" w14:textId="77777777" w:rsidTr="00B866F6">
        <w:tc>
          <w:tcPr>
            <w:tcW w:w="1975" w:type="dxa"/>
          </w:tcPr>
          <w:p w14:paraId="5BC895BA" w14:textId="4E5D6B23" w:rsidR="00B866F6" w:rsidRPr="00B866F6" w:rsidRDefault="00B866F6">
            <w:pPr>
              <w:rPr>
                <w:b/>
                <w:bCs/>
              </w:rPr>
            </w:pPr>
            <w:r w:rsidRPr="00B866F6">
              <w:rPr>
                <w:b/>
                <w:bCs/>
              </w:rPr>
              <w:t>Figure</w:t>
            </w:r>
            <w:r w:rsidR="00044E24">
              <w:rPr>
                <w:b/>
                <w:bCs/>
              </w:rPr>
              <w:t>/Table</w:t>
            </w:r>
          </w:p>
        </w:tc>
        <w:tc>
          <w:tcPr>
            <w:tcW w:w="7375" w:type="dxa"/>
          </w:tcPr>
          <w:p w14:paraId="3924D8D6" w14:textId="3DB22B0C" w:rsidR="00B866F6" w:rsidRPr="00B866F6" w:rsidRDefault="00B866F6">
            <w:pPr>
              <w:rPr>
                <w:b/>
                <w:bCs/>
              </w:rPr>
            </w:pPr>
            <w:r w:rsidRPr="00B866F6">
              <w:rPr>
                <w:b/>
                <w:bCs/>
              </w:rPr>
              <w:t>Statistics</w:t>
            </w:r>
          </w:p>
        </w:tc>
      </w:tr>
      <w:tr w:rsidR="00B866F6" w14:paraId="69B932AB" w14:textId="77777777" w:rsidTr="00B866F6">
        <w:tc>
          <w:tcPr>
            <w:tcW w:w="1975" w:type="dxa"/>
          </w:tcPr>
          <w:p w14:paraId="5E93DE9C" w14:textId="392FAD25" w:rsidR="00B866F6" w:rsidRDefault="00B866F6">
            <w:r>
              <w:t>2B</w:t>
            </w:r>
          </w:p>
        </w:tc>
        <w:tc>
          <w:tcPr>
            <w:tcW w:w="7375" w:type="dxa"/>
          </w:tcPr>
          <w:p w14:paraId="044E5E57" w14:textId="1C0AEB49" w:rsidR="00B866F6" w:rsidRDefault="00B866F6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140) = 1.7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19</w:t>
            </w:r>
          </w:p>
          <w:p w14:paraId="3B927369" w14:textId="61E6B5F3" w:rsidR="00B866F6" w:rsidRDefault="00B866F6">
            <w:r>
              <w:t xml:space="preserve">Time: </w:t>
            </w:r>
            <w:proofErr w:type="gramStart"/>
            <w:r>
              <w:t>F(</w:t>
            </w:r>
            <w:proofErr w:type="gramEnd"/>
            <w:r>
              <w:t>6, 140) = 5.35, p</w:t>
            </w:r>
            <w:r w:rsidR="001B386F">
              <w:t xml:space="preserve"> </w:t>
            </w:r>
            <w:r>
              <w:t>&lt;</w:t>
            </w:r>
            <w:r w:rsidR="001B386F">
              <w:t xml:space="preserve"> </w:t>
            </w:r>
            <w:r>
              <w:t>0.0001</w:t>
            </w:r>
          </w:p>
          <w:p w14:paraId="69CFF364" w14:textId="09A5F822" w:rsidR="00B866F6" w:rsidRDefault="00B866F6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6, 140) = 0.7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62</w:t>
            </w:r>
          </w:p>
        </w:tc>
      </w:tr>
      <w:tr w:rsidR="00B866F6" w14:paraId="46934FA3" w14:textId="77777777" w:rsidTr="00B866F6">
        <w:tc>
          <w:tcPr>
            <w:tcW w:w="1975" w:type="dxa"/>
          </w:tcPr>
          <w:p w14:paraId="00D9C72E" w14:textId="553A40DE" w:rsidR="00B866F6" w:rsidRDefault="00B866F6">
            <w:r>
              <w:t>2C</w:t>
            </w:r>
          </w:p>
        </w:tc>
        <w:tc>
          <w:tcPr>
            <w:tcW w:w="7375" w:type="dxa"/>
          </w:tcPr>
          <w:p w14:paraId="133CE050" w14:textId="390783DC" w:rsidR="00B866F6" w:rsidRDefault="00B866F6" w:rsidP="00B866F6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140) = 0.1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68</w:t>
            </w:r>
          </w:p>
          <w:p w14:paraId="21761E07" w14:textId="566F1E26" w:rsidR="00B866F6" w:rsidRDefault="00B866F6" w:rsidP="00B866F6">
            <w:r>
              <w:t xml:space="preserve">Time: </w:t>
            </w:r>
            <w:proofErr w:type="gramStart"/>
            <w:r>
              <w:t>F(</w:t>
            </w:r>
            <w:proofErr w:type="gramEnd"/>
            <w:r>
              <w:t>6, 140) = 122.00, p</w:t>
            </w:r>
            <w:r w:rsidR="001B386F">
              <w:t xml:space="preserve"> </w:t>
            </w:r>
            <w:r>
              <w:t>&lt;</w:t>
            </w:r>
            <w:r w:rsidR="001B386F">
              <w:t xml:space="preserve"> </w:t>
            </w:r>
            <w:r>
              <w:t>0.0001</w:t>
            </w:r>
          </w:p>
          <w:p w14:paraId="3DBAE942" w14:textId="7DAE6D28" w:rsidR="00B866F6" w:rsidRDefault="00B866F6" w:rsidP="00B866F6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6, 140) = 0.6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67</w:t>
            </w:r>
          </w:p>
        </w:tc>
      </w:tr>
      <w:tr w:rsidR="00B866F6" w14:paraId="3649870C" w14:textId="77777777" w:rsidTr="00B866F6">
        <w:tc>
          <w:tcPr>
            <w:tcW w:w="1975" w:type="dxa"/>
          </w:tcPr>
          <w:p w14:paraId="1C62EA2C" w14:textId="75CB8037" w:rsidR="00B866F6" w:rsidRDefault="001B386F">
            <w:r>
              <w:t>3A</w:t>
            </w:r>
          </w:p>
        </w:tc>
        <w:tc>
          <w:tcPr>
            <w:tcW w:w="7375" w:type="dxa"/>
          </w:tcPr>
          <w:p w14:paraId="19BE582D" w14:textId="2EF3AF2A" w:rsidR="00B866F6" w:rsidRDefault="001B386F">
            <w:proofErr w:type="gramStart"/>
            <w:r>
              <w:t>t(</w:t>
            </w:r>
            <w:proofErr w:type="gramEnd"/>
            <w:r>
              <w:t>20) = 0.344, p = 0.74</w:t>
            </w:r>
          </w:p>
        </w:tc>
      </w:tr>
      <w:tr w:rsidR="00B866F6" w14:paraId="637453CC" w14:textId="77777777" w:rsidTr="00B866F6">
        <w:tc>
          <w:tcPr>
            <w:tcW w:w="1975" w:type="dxa"/>
          </w:tcPr>
          <w:p w14:paraId="3DCEA2E3" w14:textId="50438336" w:rsidR="00B866F6" w:rsidRDefault="001B386F">
            <w:r>
              <w:t>3B</w:t>
            </w:r>
          </w:p>
        </w:tc>
        <w:tc>
          <w:tcPr>
            <w:tcW w:w="7375" w:type="dxa"/>
          </w:tcPr>
          <w:p w14:paraId="0DC4C59C" w14:textId="77777777" w:rsidR="00B866F6" w:rsidRDefault="001B386F">
            <w:proofErr w:type="gramStart"/>
            <w:r>
              <w:t>t(</w:t>
            </w:r>
            <w:proofErr w:type="gramEnd"/>
            <w:r>
              <w:t>20) = 0.12, p = 0.90</w:t>
            </w:r>
          </w:p>
          <w:p w14:paraId="64B05679" w14:textId="77777777" w:rsidR="001B386F" w:rsidRDefault="001B386F"/>
          <w:p w14:paraId="5BE56AF8" w14:textId="77777777" w:rsidR="001B386F" w:rsidRDefault="001B386F">
            <w:r>
              <w:t>ANOVA for PND1, 7, and 14:</w:t>
            </w:r>
          </w:p>
          <w:p w14:paraId="097A0219" w14:textId="77777777" w:rsidR="001B386F" w:rsidRDefault="001B386F"/>
          <w:p w14:paraId="74910796" w14:textId="38DC68EB" w:rsidR="001B386F" w:rsidRDefault="001B386F" w:rsidP="001B386F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58) = 0.06, p = 0.81</w:t>
            </w:r>
          </w:p>
          <w:p w14:paraId="7ADCF3A2" w14:textId="11B903C1" w:rsidR="001B386F" w:rsidRDefault="001B386F" w:rsidP="001B386F">
            <w:r>
              <w:t xml:space="preserve">Time: </w:t>
            </w:r>
            <w:proofErr w:type="gramStart"/>
            <w:r>
              <w:t>F(</w:t>
            </w:r>
            <w:proofErr w:type="gramEnd"/>
            <w:r>
              <w:t>2, 58) = 1032.0, p &lt; 0.0001</w:t>
            </w:r>
          </w:p>
          <w:p w14:paraId="3B4BBBE7" w14:textId="3621CAAB" w:rsidR="001B386F" w:rsidRDefault="001B386F" w:rsidP="001B386F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2, 58) = 0.05, p = 0.95</w:t>
            </w:r>
          </w:p>
        </w:tc>
      </w:tr>
      <w:tr w:rsidR="001B386F" w14:paraId="2153AEE8" w14:textId="77777777" w:rsidTr="00B866F6">
        <w:tc>
          <w:tcPr>
            <w:tcW w:w="1975" w:type="dxa"/>
          </w:tcPr>
          <w:p w14:paraId="7F1C4069" w14:textId="2DCF5DD0" w:rsidR="001B386F" w:rsidRDefault="00273608">
            <w:r>
              <w:t>4C</w:t>
            </w:r>
          </w:p>
        </w:tc>
        <w:tc>
          <w:tcPr>
            <w:tcW w:w="7375" w:type="dxa"/>
          </w:tcPr>
          <w:p w14:paraId="42FAD36A" w14:textId="3F116EF6" w:rsidR="00F20F85" w:rsidRDefault="00F20F85" w:rsidP="00F20F85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15.</w:t>
            </w:r>
            <w:r w:rsidR="002A50EB">
              <w:t>02</w:t>
            </w:r>
            <w:r>
              <w:t>, p = 0.</w:t>
            </w:r>
            <w:r w:rsidR="002A50EB">
              <w:t>0004</w:t>
            </w:r>
          </w:p>
          <w:p w14:paraId="2B8D4F1E" w14:textId="35C172F9" w:rsidR="00F20F85" w:rsidRDefault="00F20F85" w:rsidP="00F20F85">
            <w:r>
              <w:t xml:space="preserve">Sex: </w:t>
            </w:r>
            <w:proofErr w:type="gramStart"/>
            <w:r>
              <w:t>F(</w:t>
            </w:r>
            <w:proofErr w:type="gramEnd"/>
            <w:r w:rsidR="002A50EB">
              <w:t>1</w:t>
            </w:r>
            <w:r>
              <w:t xml:space="preserve">, </w:t>
            </w:r>
            <w:r w:rsidR="002A50EB">
              <w:t>36</w:t>
            </w:r>
            <w:r>
              <w:t>) = 1.</w:t>
            </w:r>
            <w:r w:rsidR="002A50EB">
              <w:t>21</w:t>
            </w:r>
            <w:r>
              <w:t>, p</w:t>
            </w:r>
            <w:r w:rsidR="002A50EB">
              <w:t>=</w:t>
            </w:r>
            <w:r>
              <w:t xml:space="preserve"> 0.</w:t>
            </w:r>
            <w:r w:rsidR="006036BA">
              <w:t>28</w:t>
            </w:r>
          </w:p>
          <w:p w14:paraId="79DFFF57" w14:textId="0FB8AB96" w:rsidR="001B386F" w:rsidRDefault="00F20F85" w:rsidP="00F20F85">
            <w:r>
              <w:t xml:space="preserve">Interaction: </w:t>
            </w:r>
            <w:proofErr w:type="gramStart"/>
            <w:r>
              <w:t>F(</w:t>
            </w:r>
            <w:proofErr w:type="gramEnd"/>
            <w:r w:rsidR="006036BA">
              <w:t>1</w:t>
            </w:r>
            <w:r>
              <w:t xml:space="preserve">, </w:t>
            </w:r>
            <w:r w:rsidR="006036BA">
              <w:t>36</w:t>
            </w:r>
            <w:r>
              <w:t>) = 0.</w:t>
            </w:r>
            <w:r w:rsidR="006036BA">
              <w:t>03</w:t>
            </w:r>
            <w:r>
              <w:t>, p = 0.</w:t>
            </w:r>
            <w:r w:rsidR="006036BA">
              <w:t>8</w:t>
            </w:r>
            <w:r>
              <w:t>6</w:t>
            </w:r>
          </w:p>
        </w:tc>
      </w:tr>
      <w:tr w:rsidR="00FF367D" w14:paraId="67FB6433" w14:textId="77777777" w:rsidTr="00B866F6">
        <w:tc>
          <w:tcPr>
            <w:tcW w:w="1975" w:type="dxa"/>
          </w:tcPr>
          <w:p w14:paraId="0258D90B" w14:textId="3173C0F3" w:rsidR="00FF367D" w:rsidRDefault="00FF367D" w:rsidP="00FF367D">
            <w:r>
              <w:t>4D</w:t>
            </w:r>
          </w:p>
        </w:tc>
        <w:tc>
          <w:tcPr>
            <w:tcW w:w="7375" w:type="dxa"/>
          </w:tcPr>
          <w:p w14:paraId="0C4922F3" w14:textId="63A317E8" w:rsidR="00FF367D" w:rsidRDefault="00FF367D" w:rsidP="00FF367D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1</w:t>
            </w:r>
            <w:r w:rsidR="004375F0">
              <w:t>7</w:t>
            </w:r>
            <w:r>
              <w:t>.</w:t>
            </w:r>
            <w:r w:rsidR="004375F0">
              <w:t>80</w:t>
            </w:r>
            <w:r>
              <w:t>, p = 0.000</w:t>
            </w:r>
            <w:r w:rsidR="004375F0">
              <w:t>2</w:t>
            </w:r>
          </w:p>
          <w:p w14:paraId="6CCE68FD" w14:textId="3724E265" w:rsidR="00FF367D" w:rsidRDefault="00FF367D" w:rsidP="00FF367D">
            <w:r>
              <w:t xml:space="preserve">Sex: </w:t>
            </w:r>
            <w:proofErr w:type="gramStart"/>
            <w:r>
              <w:t>F(</w:t>
            </w:r>
            <w:proofErr w:type="gramEnd"/>
            <w:r>
              <w:t xml:space="preserve">1, 36) = </w:t>
            </w:r>
            <w:r w:rsidR="004375F0">
              <w:t>5</w:t>
            </w:r>
            <w:r>
              <w:t>.</w:t>
            </w:r>
            <w:r w:rsidR="004375F0">
              <w:t>74</w:t>
            </w:r>
            <w:r>
              <w:t>, p= 0.</w:t>
            </w:r>
            <w:r w:rsidR="004375F0">
              <w:t>0</w:t>
            </w:r>
            <w:r>
              <w:t>2</w:t>
            </w:r>
          </w:p>
          <w:p w14:paraId="258B319F" w14:textId="745799B0" w:rsidR="00FF367D" w:rsidRDefault="00FF367D" w:rsidP="00FF367D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6) = 0.</w:t>
            </w:r>
            <w:r w:rsidR="00F22248">
              <w:t>81</w:t>
            </w:r>
            <w:r>
              <w:t>, p = 0.</w:t>
            </w:r>
            <w:r w:rsidR="00F22248">
              <w:t>37</w:t>
            </w:r>
          </w:p>
        </w:tc>
      </w:tr>
      <w:tr w:rsidR="00FF367D" w14:paraId="7B84F708" w14:textId="77777777" w:rsidTr="00B866F6">
        <w:tc>
          <w:tcPr>
            <w:tcW w:w="1975" w:type="dxa"/>
          </w:tcPr>
          <w:p w14:paraId="1EA33093" w14:textId="5A4D9AAE" w:rsidR="00FF367D" w:rsidRDefault="00044E24" w:rsidP="00FF367D">
            <w:r>
              <w:t>5B</w:t>
            </w:r>
          </w:p>
        </w:tc>
        <w:tc>
          <w:tcPr>
            <w:tcW w:w="7375" w:type="dxa"/>
          </w:tcPr>
          <w:p w14:paraId="1E36D9A5" w14:textId="4A8D7935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1</w:t>
            </w:r>
            <w:r>
              <w:t>.55</w:t>
            </w:r>
            <w:r>
              <w:t>, p = 0.</w:t>
            </w:r>
            <w:r>
              <w:t>2</w:t>
            </w:r>
            <w:r>
              <w:t>2</w:t>
            </w:r>
          </w:p>
          <w:p w14:paraId="394848B6" w14:textId="2D19EF4A" w:rsidR="00044E24" w:rsidRDefault="00044E24" w:rsidP="00044E24">
            <w:r>
              <w:t xml:space="preserve">Sex: </w:t>
            </w:r>
            <w:proofErr w:type="gramStart"/>
            <w:r>
              <w:t>F(</w:t>
            </w:r>
            <w:proofErr w:type="gramEnd"/>
            <w:r>
              <w:t xml:space="preserve">1, 36) = </w:t>
            </w:r>
            <w:r>
              <w:t>0</w:t>
            </w:r>
            <w:r>
              <w:t>.</w:t>
            </w:r>
            <w:r>
              <w:t>99</w:t>
            </w:r>
            <w:r>
              <w:t>, p= 0.</w:t>
            </w:r>
            <w:r>
              <w:t>33</w:t>
            </w:r>
          </w:p>
          <w:p w14:paraId="758B4939" w14:textId="1FB3327B" w:rsidR="00FF367D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6) = 0.</w:t>
            </w:r>
            <w:r>
              <w:t>15</w:t>
            </w:r>
            <w:r>
              <w:t>, p = 0.7</w:t>
            </w:r>
            <w:r>
              <w:t>0</w:t>
            </w:r>
          </w:p>
        </w:tc>
      </w:tr>
      <w:tr w:rsidR="00FF367D" w14:paraId="0DECEE17" w14:textId="77777777" w:rsidTr="00B866F6">
        <w:tc>
          <w:tcPr>
            <w:tcW w:w="1975" w:type="dxa"/>
          </w:tcPr>
          <w:p w14:paraId="6490D998" w14:textId="5B2E1749" w:rsidR="00FF367D" w:rsidRDefault="00044E24" w:rsidP="00FF367D">
            <w:r>
              <w:t>5C</w:t>
            </w:r>
          </w:p>
        </w:tc>
        <w:tc>
          <w:tcPr>
            <w:tcW w:w="7375" w:type="dxa"/>
          </w:tcPr>
          <w:p w14:paraId="7C8970B3" w14:textId="438CF89D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 xml:space="preserve">1, 36) = </w:t>
            </w:r>
            <w:r>
              <w:t>0</w:t>
            </w:r>
            <w:r>
              <w:t>.</w:t>
            </w:r>
            <w:r>
              <w:t>002</w:t>
            </w:r>
            <w:r>
              <w:t>, p = 0.</w:t>
            </w:r>
            <w:r>
              <w:t>97</w:t>
            </w:r>
          </w:p>
          <w:p w14:paraId="3FB570B9" w14:textId="28838A71" w:rsidR="00044E24" w:rsidRDefault="00044E24" w:rsidP="00044E24">
            <w:r>
              <w:t xml:space="preserve">Sex: </w:t>
            </w:r>
            <w:proofErr w:type="gramStart"/>
            <w:r>
              <w:t>F(</w:t>
            </w:r>
            <w:proofErr w:type="gramEnd"/>
            <w:r>
              <w:t xml:space="preserve">1, 36) = </w:t>
            </w:r>
            <w:r>
              <w:t>1</w:t>
            </w:r>
            <w:r>
              <w:t>.</w:t>
            </w:r>
            <w:r>
              <w:t>97</w:t>
            </w:r>
            <w:r>
              <w:t>, p= 0.</w:t>
            </w:r>
            <w:r>
              <w:t>17</w:t>
            </w:r>
          </w:p>
          <w:p w14:paraId="23F876A9" w14:textId="279449CE" w:rsidR="00FF367D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6) = 0.</w:t>
            </w:r>
            <w:r>
              <w:t>64</w:t>
            </w:r>
            <w:r>
              <w:t>, p = 0.</w:t>
            </w:r>
            <w:r>
              <w:t>43</w:t>
            </w:r>
          </w:p>
        </w:tc>
      </w:tr>
      <w:tr w:rsidR="00FF367D" w14:paraId="5C1374E5" w14:textId="77777777" w:rsidTr="00B866F6">
        <w:tc>
          <w:tcPr>
            <w:tcW w:w="1975" w:type="dxa"/>
          </w:tcPr>
          <w:p w14:paraId="5576A0C7" w14:textId="563255ED" w:rsidR="00FF367D" w:rsidRDefault="00044E24" w:rsidP="00FF367D">
            <w:r>
              <w:t>Table 1 – Correct Latency</w:t>
            </w:r>
          </w:p>
        </w:tc>
        <w:tc>
          <w:tcPr>
            <w:tcW w:w="7375" w:type="dxa"/>
          </w:tcPr>
          <w:p w14:paraId="216CBC12" w14:textId="42DBCDD7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>
              <w:t>2</w:t>
            </w:r>
            <w:r>
              <w:t>.2</w:t>
            </w:r>
            <w:r>
              <w:t>3</w:t>
            </w:r>
            <w:r>
              <w:t>, p = 0.</w:t>
            </w:r>
            <w:r>
              <w:t>14</w:t>
            </w:r>
          </w:p>
          <w:p w14:paraId="6377C98A" w14:textId="374618A4" w:rsidR="00044E24" w:rsidRDefault="00044E24" w:rsidP="00044E24">
            <w:r>
              <w:t>Phase</w:t>
            </w:r>
            <w:r>
              <w:t xml:space="preserve">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>
              <w:t>0</w:t>
            </w:r>
            <w:r>
              <w:t>.</w:t>
            </w:r>
            <w:r>
              <w:t>33</w:t>
            </w:r>
            <w:r>
              <w:t>, p= 0.</w:t>
            </w:r>
            <w:r>
              <w:t>5</w:t>
            </w:r>
            <w:r>
              <w:t>7</w:t>
            </w:r>
          </w:p>
          <w:p w14:paraId="4302C384" w14:textId="4BD9E7D5" w:rsidR="00FF367D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>) = 0.</w:t>
            </w:r>
            <w:r>
              <w:t>0006</w:t>
            </w:r>
            <w:r>
              <w:t>, p = 0.</w:t>
            </w:r>
            <w:r>
              <w:t>98</w:t>
            </w:r>
          </w:p>
        </w:tc>
      </w:tr>
      <w:tr w:rsidR="00044E24" w14:paraId="233B2EEB" w14:textId="77777777" w:rsidTr="00B866F6">
        <w:tc>
          <w:tcPr>
            <w:tcW w:w="1975" w:type="dxa"/>
          </w:tcPr>
          <w:p w14:paraId="417469FA" w14:textId="54725D04" w:rsidR="00044E24" w:rsidRDefault="00044E24" w:rsidP="00FF367D">
            <w:r>
              <w:t>Table 1 – Incorrect Latency</w:t>
            </w:r>
          </w:p>
        </w:tc>
        <w:tc>
          <w:tcPr>
            <w:tcW w:w="7375" w:type="dxa"/>
          </w:tcPr>
          <w:p w14:paraId="668B355C" w14:textId="34E4A829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>
              <w:t>2</w:t>
            </w:r>
            <w:r>
              <w:t>.</w:t>
            </w:r>
            <w:r>
              <w:t>17</w:t>
            </w:r>
            <w:r>
              <w:t>, p = 0.</w:t>
            </w:r>
            <w:r>
              <w:t>15</w:t>
            </w:r>
          </w:p>
          <w:p w14:paraId="058AE52B" w14:textId="012E1B33" w:rsidR="00044E24" w:rsidRDefault="00044E24" w:rsidP="00044E24">
            <w:r>
              <w:t xml:space="preserve">Phase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 w:rsidR="00AA7901">
              <w:t>2</w:t>
            </w:r>
            <w:r>
              <w:t>.</w:t>
            </w:r>
            <w:r w:rsidR="00AA7901">
              <w:t>20</w:t>
            </w:r>
            <w:r>
              <w:t>, p= 0.1</w:t>
            </w:r>
            <w:r w:rsidR="00AA7901">
              <w:t>5</w:t>
            </w:r>
          </w:p>
          <w:p w14:paraId="2A128313" w14:textId="357A8839" w:rsidR="00044E24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>) = 0.</w:t>
            </w:r>
            <w:r w:rsidR="00AA7901">
              <w:t>85</w:t>
            </w:r>
            <w:r>
              <w:t>, p = 0.3</w:t>
            </w:r>
            <w:r w:rsidR="00AA7901">
              <w:t>6</w:t>
            </w:r>
          </w:p>
        </w:tc>
      </w:tr>
      <w:tr w:rsidR="00044E24" w14:paraId="6AD3F3B8" w14:textId="77777777" w:rsidTr="00B866F6">
        <w:tc>
          <w:tcPr>
            <w:tcW w:w="1975" w:type="dxa"/>
          </w:tcPr>
          <w:p w14:paraId="3083BDFF" w14:textId="1189E6BE" w:rsidR="00044E24" w:rsidRDefault="00044E24" w:rsidP="00FF367D">
            <w:r>
              <w:t>Table 1 – Reward Latency</w:t>
            </w:r>
          </w:p>
        </w:tc>
        <w:tc>
          <w:tcPr>
            <w:tcW w:w="7375" w:type="dxa"/>
          </w:tcPr>
          <w:p w14:paraId="0623AB78" w14:textId="1FF3D07C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 w:rsidR="00AA7901">
              <w:t>2</w:t>
            </w:r>
            <w:r>
              <w:t>.2</w:t>
            </w:r>
            <w:r w:rsidR="00AA7901">
              <w:t>9</w:t>
            </w:r>
            <w:r>
              <w:t>, p = 0.</w:t>
            </w:r>
            <w:r w:rsidR="00AA7901">
              <w:t>14</w:t>
            </w:r>
          </w:p>
          <w:p w14:paraId="2175C7C7" w14:textId="188AD043" w:rsidR="00044E24" w:rsidRDefault="00044E24" w:rsidP="00044E24">
            <w:r>
              <w:t xml:space="preserve">Phase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 w:rsidR="00AA7901">
              <w:t>2</w:t>
            </w:r>
            <w:r>
              <w:t>.</w:t>
            </w:r>
            <w:r w:rsidR="00AA7901">
              <w:t>2</w:t>
            </w:r>
            <w:r>
              <w:t>7, p= 0.1</w:t>
            </w:r>
            <w:r w:rsidR="00AA7901">
              <w:t>4</w:t>
            </w:r>
          </w:p>
          <w:p w14:paraId="491CA432" w14:textId="1BEB2452" w:rsidR="00044E24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</w:t>
            </w:r>
            <w:r>
              <w:t>5</w:t>
            </w:r>
            <w:r>
              <w:t xml:space="preserve">) = </w:t>
            </w:r>
            <w:r w:rsidR="00AA7901">
              <w:t>2</w:t>
            </w:r>
            <w:r>
              <w:t>.</w:t>
            </w:r>
            <w:r w:rsidR="00AA7901">
              <w:t>01</w:t>
            </w:r>
            <w:r>
              <w:t>, p = 0.</w:t>
            </w:r>
            <w:r w:rsidR="00AA7901">
              <w:t>17</w:t>
            </w:r>
          </w:p>
        </w:tc>
      </w:tr>
    </w:tbl>
    <w:p w14:paraId="7EE15E78" w14:textId="77777777" w:rsidR="00B866F6" w:rsidRDefault="00B866F6"/>
    <w:sectPr w:rsidR="00B8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F6"/>
    <w:rsid w:val="00044E24"/>
    <w:rsid w:val="001B386F"/>
    <w:rsid w:val="00273608"/>
    <w:rsid w:val="002A50EB"/>
    <w:rsid w:val="004375F0"/>
    <w:rsid w:val="0049175C"/>
    <w:rsid w:val="00544FB6"/>
    <w:rsid w:val="00585D94"/>
    <w:rsid w:val="006036BA"/>
    <w:rsid w:val="00693D43"/>
    <w:rsid w:val="00AA7901"/>
    <w:rsid w:val="00B866F6"/>
    <w:rsid w:val="00DA2C73"/>
    <w:rsid w:val="00EF0583"/>
    <w:rsid w:val="00F20F85"/>
    <w:rsid w:val="00F22248"/>
    <w:rsid w:val="00FF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E8D7"/>
  <w15:chartTrackingRefBased/>
  <w15:docId w15:val="{B37C8275-4C70-4AA4-8092-97FFDA5B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and, John</dc:creator>
  <cp:keywords/>
  <dc:description/>
  <cp:lastModifiedBy>Howland, John</cp:lastModifiedBy>
  <cp:revision>13</cp:revision>
  <dcterms:created xsi:type="dcterms:W3CDTF">2023-03-19T14:35:00Z</dcterms:created>
  <dcterms:modified xsi:type="dcterms:W3CDTF">2023-03-21T20:45:00Z</dcterms:modified>
</cp:coreProperties>
</file>